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9C558" w14:textId="289FE8B6" w:rsidR="007D51AA" w:rsidRPr="00EA2787" w:rsidRDefault="007D51AA" w:rsidP="007D51A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A2787">
        <w:rPr>
          <w:rFonts w:ascii="Times New Roman" w:hAnsi="Times New Roman" w:cs="Times New Roman"/>
          <w:b/>
          <w:bCs/>
        </w:rPr>
        <w:t xml:space="preserve">Table </w:t>
      </w:r>
      <w:r w:rsidR="00BC7F37">
        <w:rPr>
          <w:rFonts w:ascii="Times New Roman" w:hAnsi="Times New Roman" w:cs="Times New Roman" w:hint="eastAsia"/>
          <w:b/>
          <w:bCs/>
          <w:lang w:eastAsia="zh-CN"/>
        </w:rPr>
        <w:t>S</w:t>
      </w:r>
      <w:bookmarkStart w:id="0" w:name="_GoBack"/>
      <w:bookmarkEnd w:id="0"/>
      <w:r w:rsidRPr="00EA2787">
        <w:rPr>
          <w:rFonts w:ascii="Times New Roman" w:hAnsi="Times New Roman" w:cs="Times New Roman"/>
          <w:b/>
          <w:bCs/>
        </w:rPr>
        <w:t>1.</w:t>
      </w:r>
      <w:r w:rsidRPr="00EA2787">
        <w:rPr>
          <w:rFonts w:ascii="Times New Roman" w:hAnsi="Times New Roman" w:cs="Times New Roman"/>
        </w:rPr>
        <w:t xml:space="preserve"> Primers used in this study.</w:t>
      </w:r>
    </w:p>
    <w:tbl>
      <w:tblPr>
        <w:tblW w:w="9321" w:type="dxa"/>
        <w:tblInd w:w="108" w:type="dxa"/>
        <w:shd w:val="clear" w:color="auto" w:fill="CDD4E9"/>
        <w:tblLayout w:type="fixed"/>
        <w:tblLook w:val="0000" w:firstRow="0" w:lastRow="0" w:firstColumn="0" w:lastColumn="0" w:noHBand="0" w:noVBand="0"/>
      </w:tblPr>
      <w:tblGrid>
        <w:gridCol w:w="1248"/>
        <w:gridCol w:w="1554"/>
        <w:gridCol w:w="992"/>
        <w:gridCol w:w="1842"/>
        <w:gridCol w:w="3685"/>
      </w:tblGrid>
      <w:tr w:rsidR="007D51AA" w:rsidRPr="00B16C0B" w14:paraId="0AB34016" w14:textId="77777777" w:rsidTr="00986FB6">
        <w:trPr>
          <w:cantSplit/>
          <w:trHeight w:val="601"/>
        </w:trPr>
        <w:tc>
          <w:tcPr>
            <w:tcW w:w="1248" w:type="dxa"/>
            <w:tcBorders>
              <w:top w:val="none" w:sz="8" w:space="0" w:color="000000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478B8" w14:textId="77777777" w:rsidR="007D51AA" w:rsidRPr="00EA2787" w:rsidRDefault="007D51AA" w:rsidP="00986FB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one" w:sz="8" w:space="0" w:color="000000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7E3B6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992" w:type="dxa"/>
            <w:tcBorders>
              <w:top w:val="none" w:sz="8" w:space="0" w:color="000000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7B826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1842" w:type="dxa"/>
            <w:tcBorders>
              <w:top w:val="none" w:sz="8" w:space="0" w:color="000000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06D63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3685" w:type="dxa"/>
            <w:tcBorders>
              <w:top w:val="none" w:sz="8" w:space="0" w:color="000000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131E1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equence (5’</w:t>
            </w:r>
            <w:r>
              <w:rPr>
                <w:rStyle w:val="Ninguno"/>
                <w:rFonts w:ascii="Wingdings" w:hAnsi="Wingdings"/>
                <w:sz w:val="18"/>
                <w:szCs w:val="18"/>
                <w:lang w:val="en-GB"/>
              </w:rPr>
              <w:t></w:t>
            </w: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3’)</w:t>
            </w:r>
          </w:p>
        </w:tc>
      </w:tr>
      <w:tr w:rsidR="007D51AA" w:rsidRPr="00B16C0B" w14:paraId="3CED8FB7" w14:textId="77777777" w:rsidTr="00986FB6">
        <w:trPr>
          <w:cantSplit/>
          <w:trHeight w:val="547"/>
        </w:trPr>
        <w:tc>
          <w:tcPr>
            <w:tcW w:w="1248" w:type="dxa"/>
            <w:vMerge w:val="restart"/>
            <w:tcBorders>
              <w:top w:val="single" w:sz="4" w:space="0" w:color="7F7F7F"/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E3A13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House-keeping</w:t>
            </w: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6B994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Elongation factor 1 alpha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A31F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ef1a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BAA5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J866727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2D519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CGTTGGCTTCAACATCAAGA</w:t>
            </w:r>
          </w:p>
          <w:p w14:paraId="591605E9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GAAGTTGTCTGCTCCCTTGG</w:t>
            </w:r>
          </w:p>
        </w:tc>
      </w:tr>
      <w:tr w:rsidR="007D51AA" w:rsidRPr="00B16C0B" w14:paraId="2973A086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F31AE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19DA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ibosomal protein S18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9E769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ps18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F80FD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Y831388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41539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TTCCTTTGATCGCTCTTAACG</w:t>
            </w:r>
          </w:p>
          <w:p w14:paraId="04BEDEBD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Theme="minorHAnsi" w:hAnsi="Times New Roman" w:cstheme="minorBidi"/>
                <w:color w:val="auto"/>
                <w:sz w:val="18"/>
                <w:szCs w:val="18"/>
                <w:lang w:val="en-GB" w:eastAsia="en-US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TCTGATAAATGCACGCATCC</w:t>
            </w:r>
          </w:p>
        </w:tc>
      </w:tr>
      <w:tr w:rsidR="007D51AA" w:rsidRPr="00B16C0B" w14:paraId="2C8E6633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2006E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76E4E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ibosomal protein L13 alpha 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F60DC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13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38614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T044539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B82E9" w14:textId="77777777" w:rsidR="007D51AA" w:rsidRDefault="007D51AA" w:rsidP="00986FB6">
            <w:pPr>
              <w:pStyle w:val="Cuerpo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EA27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:GCGAAGGCATCAACATCTCC</w:t>
            </w:r>
            <w:proofErr w:type="gramEnd"/>
          </w:p>
          <w:p w14:paraId="0099EFBA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Theme="minorHAnsi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proofErr w:type="gramStart"/>
            <w:r w:rsidRPr="00EA27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:AGACGCACAATCTTGAGAGCAG</w:t>
            </w:r>
            <w:proofErr w:type="gramEnd"/>
          </w:p>
        </w:tc>
      </w:tr>
      <w:tr w:rsidR="007D51AA" w:rsidRPr="00B16C0B" w14:paraId="613C4CB0" w14:textId="77777777" w:rsidTr="00986FB6">
        <w:trPr>
          <w:cantSplit/>
          <w:trHeight w:val="547"/>
        </w:trPr>
        <w:tc>
          <w:tcPr>
            <w:tcW w:w="1248" w:type="dxa"/>
            <w:vMerge w:val="restart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36BC5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MPs</w:t>
            </w: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A6794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Hepcidin 1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4765A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hamp1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D2F83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KJ890396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4A61C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AAGGCATTCAGCATTGCAGTTG</w:t>
            </w:r>
          </w:p>
          <w:p w14:paraId="7AD53AC3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CCGCAACTGGAGTGTCATTG</w:t>
            </w:r>
          </w:p>
        </w:tc>
      </w:tr>
      <w:tr w:rsidR="007D51AA" w:rsidRPr="00B16C0B" w14:paraId="25F856C6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</w:tcPr>
          <w:p w14:paraId="6156F3E5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790F9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Hepcidin 2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1992A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hamp2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DD200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DQ131605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E1980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CCAGTCACTGAGGTGCAAGA</w:t>
            </w:r>
          </w:p>
          <w:p w14:paraId="449512A0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GCTGTGACGCTTGTGTCTGT</w:t>
            </w:r>
          </w:p>
        </w:tc>
      </w:tr>
      <w:tr w:rsidR="007D51AA" w:rsidRPr="00B16C0B" w14:paraId="00EE430E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</w:tcPr>
          <w:p w14:paraId="4325AAD1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6F94E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Dicentracin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6F5F5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dic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6A2EC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Y303949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53FA7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GGCAAGTCCATCCACAAACT</w:t>
            </w:r>
          </w:p>
          <w:p w14:paraId="2AF7D68A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ATATTGCTCCGCTTGCTGAT</w:t>
            </w:r>
          </w:p>
        </w:tc>
      </w:tr>
      <w:tr w:rsidR="007D51AA" w:rsidRPr="00B16C0B" w14:paraId="59512149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</w:tcPr>
          <w:p w14:paraId="4F8F182C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F30A5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NK-Lysin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9F505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kl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99ACE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KY801205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4B071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GAAGAAACACCTCGGGGAAT</w:t>
            </w:r>
          </w:p>
          <w:p w14:paraId="5AC1D68F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GCAGGTCCAACATCTCCTTC</w:t>
            </w:r>
          </w:p>
        </w:tc>
      </w:tr>
      <w:tr w:rsidR="007D51AA" w:rsidRPr="00B16C0B" w14:paraId="08D7E3C2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</w:tcPr>
          <w:p w14:paraId="1876D898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0085A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Defensin beta 1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D22F6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defb1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30F09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DLAgn_00041270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493AE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CCTTTCCTTGGTCTTGCCCA</w:t>
            </w:r>
          </w:p>
          <w:p w14:paraId="262231A9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ACACACAGCACAAGAAGCCT</w:t>
            </w:r>
          </w:p>
        </w:tc>
      </w:tr>
      <w:tr w:rsidR="007D51AA" w:rsidRPr="00B16C0B" w14:paraId="6BCADD28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</w:tcPr>
          <w:p w14:paraId="5D494844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63AC8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Lysozyme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A01F1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lyz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95AFB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KJ433681.1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446B2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ATTTCCTGGCTGGAACACAG</w:t>
            </w:r>
          </w:p>
          <w:p w14:paraId="1918E9B7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GAGCTCTGGCAACAACATCA</w:t>
            </w:r>
          </w:p>
        </w:tc>
      </w:tr>
      <w:tr w:rsidR="007D51AA" w:rsidRPr="00B16C0B" w14:paraId="79076192" w14:textId="77777777" w:rsidTr="00986FB6">
        <w:trPr>
          <w:cantSplit/>
          <w:trHeight w:val="547"/>
        </w:trPr>
        <w:tc>
          <w:tcPr>
            <w:tcW w:w="1248" w:type="dxa"/>
            <w:vMerge w:val="restart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332E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Inflammation-related molecules</w:t>
            </w: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4AD00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Interleukin-10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D8DC0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il10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3D3CC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DQ821114.1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0F2CF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ACTCCTCGGTCTCTTCTCCT</w:t>
            </w:r>
          </w:p>
          <w:p w14:paraId="53BF9D6E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TCCACAAAACGACAGCACTG</w:t>
            </w:r>
          </w:p>
        </w:tc>
      </w:tr>
      <w:tr w:rsidR="007D51AA" w:rsidRPr="00B16C0B" w14:paraId="31F70D03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</w:tcPr>
          <w:p w14:paraId="2B3716D3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36EFF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Interleukin-1 beta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61E61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il1b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83EBD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J269472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BA7C9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CAGGACTCCGGTTTGAACAT</w:t>
            </w:r>
          </w:p>
          <w:p w14:paraId="26309CAB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GTCCATTCAAAAGGGGACAA</w:t>
            </w:r>
          </w:p>
        </w:tc>
      </w:tr>
      <w:tr w:rsidR="007D51AA" w:rsidRPr="00B16C0B" w14:paraId="75894530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</w:tcPr>
          <w:p w14:paraId="6DBAEB1A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A3B6F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Interleukin-6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6D5E2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il6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820A9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M490062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9B9E7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ACTTCCAAAACATGCCCTGA</w:t>
            </w:r>
          </w:p>
          <w:p w14:paraId="029DA9D7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CCGCTGGTCAGTCTAAGGAG</w:t>
            </w:r>
          </w:p>
        </w:tc>
      </w:tr>
      <w:tr w:rsidR="007D51AA" w:rsidRPr="00B16C0B" w14:paraId="7E7F11AF" w14:textId="77777777" w:rsidTr="00986FB6">
        <w:trPr>
          <w:cantSplit/>
          <w:trHeight w:val="547"/>
        </w:trPr>
        <w:tc>
          <w:tcPr>
            <w:tcW w:w="1248" w:type="dxa"/>
            <w:vMerge w:val="restart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04976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Leucocyte-recruited molecules</w:t>
            </w: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F0A6A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Interleukin-8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F301D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il8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5BDCD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M490063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F1F37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GTCTGAGAAGCCTGGGAGTG</w:t>
            </w:r>
          </w:p>
          <w:p w14:paraId="290D4E3C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GCAATGGGAGTTAGCAGGAA</w:t>
            </w:r>
          </w:p>
        </w:tc>
      </w:tr>
      <w:tr w:rsidR="007D51AA" w:rsidRPr="00B16C0B" w14:paraId="57245EBC" w14:textId="77777777" w:rsidTr="00986FB6">
        <w:trPr>
          <w:cantSplit/>
          <w:trHeight w:val="882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</w:tcPr>
          <w:p w14:paraId="6BD6681F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56FB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eastAsiaTheme="minorHAnsi" w:hAnsi="Times New Roman" w:cstheme="minorBidi"/>
                <w:color w:val="auto"/>
                <w:sz w:val="18"/>
                <w:szCs w:val="18"/>
                <w:shd w:val="clear" w:color="auto" w:fill="FFFFFF"/>
                <w:lang w:val="en-GB" w:eastAsia="en-US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C-X-C motif chemokine receptor 3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B7C1A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xcr3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4A2E6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ENSDLAT000050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A26E6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 xml:space="preserve">F: </w:t>
            </w:r>
            <w:r w:rsidRPr="00EA2787">
              <w:rPr>
                <w:rStyle w:val="Ninguno"/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ATCCTGTACGCCTTTGTGGG</w:t>
            </w:r>
          </w:p>
          <w:p w14:paraId="29B31B20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GTCGGCAGACTCAGACCAAA</w:t>
            </w:r>
          </w:p>
        </w:tc>
      </w:tr>
      <w:tr w:rsidR="007D51AA" w:rsidRPr="00B16C0B" w14:paraId="029C9079" w14:textId="77777777" w:rsidTr="00986FB6">
        <w:trPr>
          <w:cantSplit/>
          <w:trHeight w:val="547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</w:tcPr>
          <w:p w14:paraId="29533069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4E503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CXC chemokine 9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29F1F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xcl9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F4BD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DLAgn_0001298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D604E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TCTGTCAGCTCGCCTTTCTG</w:t>
            </w:r>
          </w:p>
          <w:p w14:paraId="35546B13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TTCGTACTTGGACACGCACA</w:t>
            </w:r>
          </w:p>
        </w:tc>
      </w:tr>
      <w:tr w:rsidR="007D51AA" w:rsidRPr="00B16C0B" w14:paraId="25998E96" w14:textId="77777777" w:rsidTr="00986FB6">
        <w:trPr>
          <w:cantSplit/>
          <w:trHeight w:val="547"/>
        </w:trPr>
        <w:tc>
          <w:tcPr>
            <w:tcW w:w="124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F19E5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lastRenderedPageBreak/>
              <w:t>Leucocyte marker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7F7F7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138EB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Myeloperoxidase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147DF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mpo</w:t>
            </w:r>
            <w:proofErr w:type="spellEnd"/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EE7D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DLAgn_0011834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0F4EE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GAAGAGTGGGGCCTTTGTTT</w:t>
            </w:r>
          </w:p>
          <w:p w14:paraId="0B610F6D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CTGGGCCTCAGTGAAGACTC</w:t>
            </w:r>
          </w:p>
        </w:tc>
      </w:tr>
      <w:tr w:rsidR="007D51AA" w:rsidRPr="00B16C0B" w14:paraId="3F884007" w14:textId="77777777" w:rsidTr="00986FB6">
        <w:trPr>
          <w:cantSplit/>
          <w:trHeight w:val="1199"/>
        </w:trPr>
        <w:tc>
          <w:tcPr>
            <w:tcW w:w="1248" w:type="dxa"/>
            <w:vMerge/>
            <w:shd w:val="clear" w:color="auto" w:fill="auto"/>
          </w:tcPr>
          <w:p w14:paraId="0EFFC503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il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5B4FC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Macrophage colony-stimulation factor 1 receptor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CDBCE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mcsf1r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9757F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KM225787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D4A66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TTTCGGAAAGGTTGTTGAGG</w:t>
            </w:r>
          </w:p>
          <w:p w14:paraId="6BFC0CE9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TCTCATCTGAATGGGCACTG</w:t>
            </w:r>
          </w:p>
        </w:tc>
      </w:tr>
      <w:tr w:rsidR="007D51AA" w:rsidRPr="00B16C0B" w14:paraId="1CE87C35" w14:textId="77777777" w:rsidTr="00986FB6">
        <w:trPr>
          <w:cantSplit/>
          <w:trHeight w:val="547"/>
        </w:trPr>
        <w:tc>
          <w:tcPr>
            <w:tcW w:w="1248" w:type="dxa"/>
            <w:vMerge/>
            <w:shd w:val="clear" w:color="auto" w:fill="auto"/>
          </w:tcPr>
          <w:p w14:paraId="690D3045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il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1BE34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T-cell receptor beta chain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AA362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tcrb</w:t>
            </w:r>
            <w:proofErr w:type="spellEnd"/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AE648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N687461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11F6A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GACGGACGAAGCTGCCCA</w:t>
            </w:r>
          </w:p>
          <w:p w14:paraId="140EF562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TGGCAGCCTGTGTGATCTTCA</w:t>
            </w:r>
          </w:p>
        </w:tc>
      </w:tr>
      <w:tr w:rsidR="007D51AA" w:rsidRPr="00B16C0B" w14:paraId="179A105D" w14:textId="77777777" w:rsidTr="00986FB6">
        <w:trPr>
          <w:cantSplit/>
          <w:trHeight w:val="873"/>
        </w:trPr>
        <w:tc>
          <w:tcPr>
            <w:tcW w:w="1248" w:type="dxa"/>
            <w:vMerge/>
            <w:shd w:val="clear" w:color="auto" w:fill="auto"/>
          </w:tcPr>
          <w:p w14:paraId="1DF1BB4C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il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B155E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Cluster of differentiation 8 alpha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FB149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8a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0F3D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J846849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77364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CTGTCCTCCGCTCATACTGG</w:t>
            </w:r>
          </w:p>
          <w:p w14:paraId="0E52BFF0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TTGTAATGATGGGGGCATCT</w:t>
            </w:r>
          </w:p>
        </w:tc>
      </w:tr>
      <w:tr w:rsidR="007D51AA" w:rsidRPr="00B16C0B" w14:paraId="70FF13A8" w14:textId="77777777" w:rsidTr="00986FB6">
        <w:trPr>
          <w:cantSplit/>
          <w:trHeight w:val="442"/>
        </w:trPr>
        <w:tc>
          <w:tcPr>
            <w:tcW w:w="1248" w:type="dxa"/>
            <w:vMerge/>
            <w:shd w:val="clear" w:color="auto" w:fill="auto"/>
          </w:tcPr>
          <w:p w14:paraId="0C727FC7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il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CAD6B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eastAsiaTheme="minorHAnsi" w:hAnsi="Times New Roman" w:cstheme="minorBidi"/>
                <w:color w:val="auto"/>
                <w:sz w:val="18"/>
                <w:szCs w:val="18"/>
                <w:shd w:val="clear" w:color="auto" w:fill="FFFFFF"/>
                <w:lang w:val="en-GB" w:eastAsia="en-US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Cluster of differentiation 4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59738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d4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725C5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M849812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0DC04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ATTCTTTGCTAAGCCAGGCG</w:t>
            </w:r>
          </w:p>
          <w:p w14:paraId="05358369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CATTGTCTTGGTCTGGCGTC</w:t>
            </w:r>
          </w:p>
        </w:tc>
      </w:tr>
      <w:tr w:rsidR="007D51AA" w:rsidRPr="00B16C0B" w14:paraId="0B54BBF7" w14:textId="77777777" w:rsidTr="00986FB6">
        <w:trPr>
          <w:cantSplit/>
          <w:trHeight w:val="547"/>
        </w:trPr>
        <w:tc>
          <w:tcPr>
            <w:tcW w:w="1248" w:type="dxa"/>
            <w:vMerge/>
            <w:shd w:val="clear" w:color="auto" w:fill="auto"/>
          </w:tcPr>
          <w:p w14:paraId="04A1FCEF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il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11BB0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Immunoglobulin M heavy chain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017FC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ighm</w:t>
            </w:r>
            <w:proofErr w:type="spellEnd"/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511B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N908858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55400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AGGACAGGACTGCTGCTGTT</w:t>
            </w:r>
          </w:p>
          <w:p w14:paraId="36D45885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CACCTGCTGTCTGCTGTTGT</w:t>
            </w:r>
          </w:p>
        </w:tc>
      </w:tr>
      <w:tr w:rsidR="007D51AA" w:rsidRPr="00B16C0B" w14:paraId="7FC274FD" w14:textId="77777777" w:rsidTr="00986FB6">
        <w:trPr>
          <w:cantSplit/>
          <w:trHeight w:val="547"/>
        </w:trPr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4CBB9772" w14:textId="77777777" w:rsidR="007D51AA" w:rsidRPr="00B16C0B" w:rsidRDefault="007D51AA" w:rsidP="00986FB6">
            <w:pPr>
              <w:spacing w:line="36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il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DCA6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Non-Specific Cytotoxic Cell Receptor Protein 1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AB107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nccrp1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62AB0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Y651258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09747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ACTTCCTGCACCGACTCAAG</w:t>
            </w:r>
          </w:p>
          <w:p w14:paraId="6B784380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Theme="minorHAnsi" w:hAnsi="Times New Roman" w:cstheme="minorBidi"/>
                <w:color w:val="auto"/>
                <w:sz w:val="18"/>
                <w:szCs w:val="18"/>
                <w:lang w:val="en-GB" w:eastAsia="en-US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TAGGAGCTGGTTTTGGTTGG</w:t>
            </w:r>
          </w:p>
        </w:tc>
      </w:tr>
      <w:tr w:rsidR="007D51AA" w:rsidRPr="00B16C0B" w14:paraId="6FE65239" w14:textId="77777777" w:rsidTr="00986FB6">
        <w:trPr>
          <w:cantSplit/>
          <w:trHeight w:val="1199"/>
        </w:trPr>
        <w:tc>
          <w:tcPr>
            <w:tcW w:w="1248" w:type="dxa"/>
            <w:tcBorders>
              <w:top w:val="single" w:sz="4" w:space="0" w:color="auto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F18E6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Antiviral response</w:t>
            </w: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B2DA8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Interferon-induced GTP-binding protein Mx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37AC6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mx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9B141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M228977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1F4B7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 xml:space="preserve">F: </w:t>
            </w:r>
            <w:r w:rsidRPr="00EA2787">
              <w:rPr>
                <w:rStyle w:val="Ninguno"/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GTATGAGGAGAAGGTGCGTCC</w:t>
            </w:r>
          </w:p>
          <w:p w14:paraId="6885CBBF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 xml:space="preserve">R: </w:t>
            </w:r>
            <w:r w:rsidRPr="00EA2787">
              <w:rPr>
                <w:rStyle w:val="Ninguno"/>
                <w:rFonts w:ascii="Times New Roman" w:hAnsi="Times New Roman"/>
                <w:sz w:val="18"/>
                <w:szCs w:val="18"/>
                <w:shd w:val="clear" w:color="auto" w:fill="FFFFFF"/>
                <w:lang w:val="en-GB"/>
              </w:rPr>
              <w:t>CTCTTCCCCGAGCTTTGGTC</w:t>
            </w:r>
          </w:p>
        </w:tc>
      </w:tr>
      <w:tr w:rsidR="007D51AA" w:rsidRPr="00B16C0B" w14:paraId="07732EC2" w14:textId="77777777" w:rsidTr="00986FB6">
        <w:trPr>
          <w:cantSplit/>
          <w:trHeight w:val="547"/>
        </w:trPr>
        <w:tc>
          <w:tcPr>
            <w:tcW w:w="1248" w:type="dxa"/>
            <w:vMerge w:val="restart"/>
            <w:tcBorders>
              <w:top w:val="single" w:sz="4" w:space="0" w:color="7F7F7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D4DDD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NNV</w:t>
            </w: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10C8C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NNV coat protein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B3B09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cp</w:t>
            </w:r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4C2DB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D38636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7F7F7F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40555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CAACTGACAACGATCACACCTTC</w:t>
            </w:r>
          </w:p>
          <w:p w14:paraId="742D4313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CAATCGAACACTCCAGCGACA</w:t>
            </w:r>
          </w:p>
        </w:tc>
      </w:tr>
      <w:tr w:rsidR="007D51AA" w:rsidRPr="00B16C0B" w14:paraId="16B60C2A" w14:textId="77777777" w:rsidTr="00986FB6">
        <w:trPr>
          <w:cantSplit/>
          <w:trHeight w:val="1199"/>
        </w:trPr>
        <w:tc>
          <w:tcPr>
            <w:tcW w:w="1248" w:type="dxa"/>
            <w:vMerge/>
            <w:tcBorders>
              <w:top w:val="single" w:sz="4" w:space="0" w:color="7F7F7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</w:tcPr>
          <w:p w14:paraId="68D58FE2" w14:textId="77777777" w:rsidR="007D51AA" w:rsidRDefault="007D51AA" w:rsidP="00986FB6">
            <w:pPr>
              <w:spacing w:line="36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7F7F7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DAEE9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Protein A</w:t>
            </w:r>
          </w:p>
        </w:tc>
        <w:tc>
          <w:tcPr>
            <w:tcW w:w="992" w:type="dxa"/>
            <w:tcBorders>
              <w:top w:val="single" w:sz="4" w:space="0" w:color="7F7F7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C0A5F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A2787">
              <w:rPr>
                <w:rStyle w:val="Ninguno"/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rdpr</w:t>
            </w:r>
            <w:proofErr w:type="spellEnd"/>
          </w:p>
        </w:tc>
        <w:tc>
          <w:tcPr>
            <w:tcW w:w="1842" w:type="dxa"/>
            <w:tcBorders>
              <w:top w:val="single" w:sz="4" w:space="0" w:color="7F7F7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69D4E" w14:textId="77777777" w:rsidR="007D51AA" w:rsidRPr="00EA2787" w:rsidRDefault="007D51AA" w:rsidP="00986FB6">
            <w:pPr>
              <w:pStyle w:val="Cuerpo"/>
              <w:spacing w:line="360" w:lineRule="auto"/>
              <w:jc w:val="center"/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AF319555</w:t>
            </w:r>
          </w:p>
        </w:tc>
        <w:tc>
          <w:tcPr>
            <w:tcW w:w="3685" w:type="dxa"/>
            <w:tcBorders>
              <w:top w:val="single" w:sz="4" w:space="0" w:color="7F7F7F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D750D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rStyle w:val="Ninguno"/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F: GTGTCCGGAGAGGTTAAGGATG</w:t>
            </w:r>
          </w:p>
          <w:p w14:paraId="20206B03" w14:textId="77777777" w:rsidR="007D51AA" w:rsidRPr="00EA2787" w:rsidRDefault="007D51AA" w:rsidP="00986FB6">
            <w:pPr>
              <w:pStyle w:val="Cuerpo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EA2787">
              <w:rPr>
                <w:rStyle w:val="Ninguno"/>
                <w:rFonts w:ascii="Times New Roman" w:hAnsi="Times New Roman"/>
                <w:sz w:val="18"/>
                <w:szCs w:val="18"/>
                <w:lang w:val="en-GB"/>
              </w:rPr>
              <w:t>R: CTTGAATTGATCAACGGTGAACA</w:t>
            </w:r>
          </w:p>
        </w:tc>
      </w:tr>
    </w:tbl>
    <w:p w14:paraId="2D24DD8A" w14:textId="77777777" w:rsidR="008F2705" w:rsidRDefault="008F2705"/>
    <w:sectPr w:rsidR="008F27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D1652DD" w16cex:dateUtc="2024-07-27T13:0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1AA"/>
    <w:rsid w:val="007D51AA"/>
    <w:rsid w:val="008F2705"/>
    <w:rsid w:val="00BC7F37"/>
    <w:rsid w:val="00CF4B8E"/>
    <w:rsid w:val="00CF74AF"/>
    <w:rsid w:val="00E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239D4"/>
  <w15:chartTrackingRefBased/>
  <w15:docId w15:val="{E030E9D4-A808-B842-8424-5134D0003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51AA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uerpo">
    <w:name w:val="Cuerpo"/>
    <w:rsid w:val="007D51AA"/>
    <w:rPr>
      <w:rFonts w:ascii="Calibri" w:eastAsia="Arial Unicode MS" w:hAnsi="Calibri" w:cs="Arial Unicode MS"/>
      <w:color w:val="000000"/>
      <w:u w:color="000000"/>
      <w:lang w:eastAsia="es-ES_tradnl"/>
    </w:rPr>
  </w:style>
  <w:style w:type="character" w:customStyle="1" w:styleId="Ninguno">
    <w:name w:val="Ninguno"/>
    <w:rsid w:val="007D51AA"/>
  </w:style>
  <w:style w:type="character" w:styleId="a3">
    <w:name w:val="annotation reference"/>
    <w:basedOn w:val="a0"/>
    <w:uiPriority w:val="99"/>
    <w:semiHidden/>
    <w:unhideWhenUsed/>
    <w:rsid w:val="007D51A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7D51AA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7D51AA"/>
    <w:rPr>
      <w:rFonts w:eastAsiaTheme="minorEastAsia"/>
      <w:sz w:val="20"/>
      <w:szCs w:val="20"/>
      <w:lang w:val="en-GB"/>
    </w:rPr>
  </w:style>
  <w:style w:type="paragraph" w:styleId="a6">
    <w:name w:val="Balloon Text"/>
    <w:basedOn w:val="a"/>
    <w:link w:val="a7"/>
    <w:uiPriority w:val="99"/>
    <w:semiHidden/>
    <w:unhideWhenUsed/>
    <w:rsid w:val="00CF74AF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F74AF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93D68C6E0D77543A531ECA1AF65242F" ma:contentTypeVersion="13" ma:contentTypeDescription="Ein neues Dokument erstellen." ma:contentTypeScope="" ma:versionID="8a9224a76c8adab713ef9e4338d8b9d9">
  <xsd:schema xmlns:xsd="http://www.w3.org/2001/XMLSchema" xmlns:xs="http://www.w3.org/2001/XMLSchema" xmlns:p="http://schemas.microsoft.com/office/2006/metadata/properties" xmlns:ns2="4e9c1a30-ac29-4ee3-b6d2-64b56062261e" xmlns:ns3="571cf175-b3ea-4d86-8ad1-bfe8e99f11a0" targetNamespace="http://schemas.microsoft.com/office/2006/metadata/properties" ma:root="true" ma:fieldsID="37d520b899c9b5d9eb7913c26744b8ab" ns2:_="" ns3:_="">
    <xsd:import namespace="4e9c1a30-ac29-4ee3-b6d2-64b56062261e"/>
    <xsd:import namespace="571cf175-b3ea-4d86-8ad1-bfe8e99f11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c1a30-ac29-4ee3-b6d2-64b560622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1cf175-b3ea-4d86-8ad1-bfe8e99f11a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cf77b9a-b311-4a8a-8036-cc163133632b}" ma:internalName="TaxCatchAll" ma:showField="CatchAllData" ma:web="571cf175-b3ea-4d86-8ad1-bfe8e99f11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B29DEC-9877-490E-BE45-F57747375D1F}"/>
</file>

<file path=customXml/itemProps2.xml><?xml version="1.0" encoding="utf-8"?>
<ds:datastoreItem xmlns:ds="http://schemas.openxmlformats.org/officeDocument/2006/customXml" ds:itemID="{C4752B5E-70E0-4399-829F-D20B6D7AC8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ERVERA MARTINEZ</dc:creator>
  <cp:keywords/>
  <dc:description/>
  <cp:lastModifiedBy>Y X</cp:lastModifiedBy>
  <cp:revision>4</cp:revision>
  <dcterms:created xsi:type="dcterms:W3CDTF">2024-07-29T10:27:00Z</dcterms:created>
  <dcterms:modified xsi:type="dcterms:W3CDTF">2024-10-15T07:50:00Z</dcterms:modified>
</cp:coreProperties>
</file>